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894"/>
        <w:gridCol w:w="1309"/>
        <w:gridCol w:w="1273"/>
        <w:gridCol w:w="1378"/>
      </w:tblGrid>
      <w:tr w:rsidR="00645D06" w:rsidRPr="00645D06" w14:paraId="5BB82F99" w14:textId="77777777" w:rsidTr="00C73E69">
        <w:trPr>
          <w:trHeight w:val="28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79D1" w14:textId="7FEB5CDA" w:rsidR="00645D06" w:rsidRPr="00645D06" w:rsidRDefault="00645D06" w:rsidP="00270ED6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Table </w:t>
            </w:r>
            <w:r w:rsidR="008049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S</w:t>
            </w:r>
            <w:r w:rsidR="00270E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  <w:r w:rsidRPr="0064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bookmarkStart w:id="0" w:name="_GoBack"/>
            <w:bookmarkEnd w:id="0"/>
            <w:r w:rsidRPr="0064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Most resistant genotypes</w:t>
            </w:r>
            <w:r w:rsidR="001445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&lt;3.0cm, 1.5 </w:t>
            </w:r>
            <w:proofErr w:type="spellStart"/>
            <w:r w:rsidR="001445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s.d.</w:t>
            </w:r>
            <w:proofErr w:type="spellEnd"/>
            <w:r w:rsidR="001445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, </w:t>
            </w:r>
            <w:r w:rsidR="002D7F5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max </w:t>
            </w:r>
            <w:r w:rsidR="001445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3.0 range)</w:t>
            </w:r>
          </w:p>
        </w:tc>
      </w:tr>
      <w:tr w:rsidR="00645D06" w:rsidRPr="00645D06" w14:paraId="0DD2D14E" w14:textId="77777777" w:rsidTr="00C73E6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F758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C0F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US"/>
              </w:rPr>
              <w:t>Scor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7178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Stand De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CDF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Range (cm)</w:t>
            </w:r>
          </w:p>
        </w:tc>
      </w:tr>
      <w:tr w:rsidR="00645D06" w:rsidRPr="00645D06" w14:paraId="367BE046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CDF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D86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28A9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A02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</w:tr>
      <w:tr w:rsidR="00645D06" w:rsidRPr="00645D06" w14:paraId="577E8C64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B5EB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8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E61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106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144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70</w:t>
            </w:r>
          </w:p>
        </w:tc>
      </w:tr>
      <w:tr w:rsidR="00645D06" w:rsidRPr="00645D06" w14:paraId="30E8AF18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AE92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58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F38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4E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44B5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70</w:t>
            </w:r>
          </w:p>
        </w:tc>
      </w:tr>
      <w:tr w:rsidR="00645D06" w:rsidRPr="00645D06" w14:paraId="418D84DA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EF4D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MGOPA 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5709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A3A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032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50</w:t>
            </w:r>
          </w:p>
        </w:tc>
      </w:tr>
      <w:tr w:rsidR="00645D06" w:rsidRPr="00645D06" w14:paraId="7CEB3CD2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7F53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16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9514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8E9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B18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00</w:t>
            </w:r>
          </w:p>
        </w:tc>
      </w:tr>
      <w:tr w:rsidR="00645D06" w:rsidRPr="00645D06" w14:paraId="6B0E37D9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32E2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IAC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E5D7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57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6269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70</w:t>
            </w:r>
          </w:p>
        </w:tc>
      </w:tr>
      <w:tr w:rsidR="00645D06" w:rsidRPr="00645D06" w14:paraId="334132AF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7AA4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V-Max 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B454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D0A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9F10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60</w:t>
            </w:r>
          </w:p>
        </w:tc>
      </w:tr>
      <w:tr w:rsidR="00645D06" w:rsidRPr="00645D06" w14:paraId="0B107483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1F71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MT05-40.907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0E8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92D5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EDA4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30</w:t>
            </w:r>
          </w:p>
        </w:tc>
      </w:tr>
      <w:tr w:rsidR="00645D06" w:rsidRPr="00645D06" w14:paraId="2EA0836D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774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3A05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33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07DD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645D06" w:rsidRPr="00645D06" w14:paraId="4999E541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B3C7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56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C890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0C09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994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</w:tr>
      <w:tr w:rsidR="00645D06" w:rsidRPr="00645D06" w14:paraId="30BDD6FD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D6FD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3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82B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D2B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8D3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20</w:t>
            </w:r>
          </w:p>
        </w:tc>
      </w:tr>
      <w:tr w:rsidR="00645D06" w:rsidRPr="00645D06" w14:paraId="16647397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6C3E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02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798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761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BA08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90</w:t>
            </w:r>
          </w:p>
        </w:tc>
      </w:tr>
      <w:tr w:rsidR="00645D06" w:rsidRPr="00645D06" w14:paraId="7BD2A5B7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218D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7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F2D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188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2D18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50</w:t>
            </w:r>
          </w:p>
        </w:tc>
      </w:tr>
      <w:tr w:rsidR="00645D06" w:rsidRPr="00645D06" w14:paraId="28C3C0D8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5FEE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6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07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96DD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97F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</w:tr>
      <w:tr w:rsidR="00645D06" w:rsidRPr="00645D06" w14:paraId="174EB70F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E293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69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25D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E19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F26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50</w:t>
            </w:r>
          </w:p>
        </w:tc>
      </w:tr>
      <w:tr w:rsidR="00645D06" w:rsidRPr="00645D06" w14:paraId="6DE79988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792A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12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B60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E08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87A4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00</w:t>
            </w:r>
          </w:p>
        </w:tc>
      </w:tr>
      <w:tr w:rsidR="00645D06" w:rsidRPr="00645D06" w14:paraId="1D5E88B6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F961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68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EB8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A750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8426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50</w:t>
            </w:r>
          </w:p>
        </w:tc>
      </w:tr>
      <w:tr w:rsidR="00645D06" w:rsidRPr="00645D06" w14:paraId="5310EC70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7EF7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7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A332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8A5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B30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60</w:t>
            </w:r>
          </w:p>
        </w:tc>
      </w:tr>
      <w:tr w:rsidR="00645D06" w:rsidRPr="00645D06" w14:paraId="58684548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20D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I194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81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ACF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8F09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</w:tr>
      <w:tr w:rsidR="00645D06" w:rsidRPr="00645D06" w14:paraId="4DDACC49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30C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V-Top 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FA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AE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D74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90</w:t>
            </w:r>
          </w:p>
        </w:tc>
      </w:tr>
      <w:tr w:rsidR="00645D06" w:rsidRPr="00645D06" w14:paraId="542E58D3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D83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67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612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275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6A0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0</w:t>
            </w:r>
          </w:p>
        </w:tc>
      </w:tr>
      <w:tr w:rsidR="00645D06" w:rsidRPr="00645D06" w14:paraId="02863E81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8A45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51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36F6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3030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A3D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80</w:t>
            </w:r>
          </w:p>
        </w:tc>
      </w:tr>
      <w:tr w:rsidR="00645D06" w:rsidRPr="00645D06" w14:paraId="269FD22D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8977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99B0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BE4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166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40</w:t>
            </w:r>
          </w:p>
        </w:tc>
      </w:tr>
      <w:tr w:rsidR="00645D06" w:rsidRPr="00645D06" w14:paraId="1C99F1A6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D0E0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51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1AF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07D2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C7B2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40</w:t>
            </w:r>
          </w:p>
        </w:tc>
      </w:tr>
      <w:tr w:rsidR="00645D06" w:rsidRPr="00645D06" w14:paraId="47ACA42A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3C0E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19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BB40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21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2964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60</w:t>
            </w:r>
          </w:p>
        </w:tc>
      </w:tr>
      <w:tr w:rsidR="00645D06" w:rsidRPr="00645D06" w14:paraId="59EC828F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B9FF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MX Turbo 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FA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1968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6CC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</w:tr>
      <w:tr w:rsidR="00645D06" w:rsidRPr="00645D06" w14:paraId="239F7AA8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77B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1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6A3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062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63F5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</w:tr>
      <w:tr w:rsidR="00645D06" w:rsidRPr="00645D06" w14:paraId="66515883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51E7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6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E0B6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7F2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0D18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645D06" w:rsidRPr="00645D06" w14:paraId="52FDF3A0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9119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79-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16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30F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7D0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70</w:t>
            </w:r>
          </w:p>
        </w:tc>
      </w:tr>
      <w:tr w:rsidR="00645D06" w:rsidRPr="00645D06" w14:paraId="5D90F8CC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18DD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69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B06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7F06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B47D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10</w:t>
            </w:r>
          </w:p>
        </w:tc>
      </w:tr>
      <w:tr w:rsidR="00645D06" w:rsidRPr="00645D06" w14:paraId="6ABDE38E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9EB3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L91-8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04C7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8A2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7FE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30</w:t>
            </w:r>
          </w:p>
        </w:tc>
      </w:tr>
      <w:tr w:rsidR="00645D06" w:rsidRPr="00645D06" w14:paraId="2FE85F19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281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24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A568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644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</w:tr>
      <w:tr w:rsidR="00645D06" w:rsidRPr="00645D06" w14:paraId="06F01B6E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115C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98Y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0A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6297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0629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90</w:t>
            </w:r>
          </w:p>
        </w:tc>
      </w:tr>
      <w:tr w:rsidR="00645D06" w:rsidRPr="00645D06" w14:paraId="7A110FA9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7D8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68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EBB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9C6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21F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40</w:t>
            </w:r>
          </w:p>
        </w:tc>
      </w:tr>
      <w:tr w:rsidR="00645D06" w:rsidRPr="00645D06" w14:paraId="38C5D1D3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C2EC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D3B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B2D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FE4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40</w:t>
            </w:r>
          </w:p>
        </w:tc>
      </w:tr>
      <w:tr w:rsidR="00645D06" w:rsidRPr="00645D06" w14:paraId="4A42A8DB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5D2E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T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69C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D13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DCFD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90</w:t>
            </w:r>
          </w:p>
        </w:tc>
      </w:tr>
      <w:tr w:rsidR="00645D06" w:rsidRPr="00645D06" w14:paraId="34300841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651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68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3CAF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7C6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8460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80</w:t>
            </w:r>
          </w:p>
        </w:tc>
      </w:tr>
      <w:tr w:rsidR="00645D06" w:rsidRPr="00645D06" w14:paraId="6D6C50F1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73FD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16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A9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F9A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69D8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40</w:t>
            </w:r>
          </w:p>
        </w:tc>
      </w:tr>
      <w:tr w:rsidR="00645D06" w:rsidRPr="00645D06" w14:paraId="018FF5AD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26B5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07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E304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F4A2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BF11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90</w:t>
            </w:r>
          </w:p>
        </w:tc>
      </w:tr>
      <w:tr w:rsidR="00645D06" w:rsidRPr="00645D06" w14:paraId="3FBD2309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320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4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BBB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76E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FB3D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</w:tr>
      <w:tr w:rsidR="00645D06" w:rsidRPr="00645D06" w14:paraId="4569DB73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DBDF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17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E6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71A2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279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50</w:t>
            </w:r>
          </w:p>
        </w:tc>
      </w:tr>
      <w:tr w:rsidR="00645D06" w:rsidRPr="00645D06" w14:paraId="73E83942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8C8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T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E780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1835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62BA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50</w:t>
            </w:r>
          </w:p>
        </w:tc>
      </w:tr>
      <w:tr w:rsidR="00645D06" w:rsidRPr="00645D06" w14:paraId="72F36310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1F4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FT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38C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6DC2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7489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00</w:t>
            </w:r>
          </w:p>
        </w:tc>
      </w:tr>
      <w:tr w:rsidR="00645D06" w:rsidRPr="00645D06" w14:paraId="1C6174A7" w14:textId="77777777" w:rsidTr="00645D06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5EF6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1C142-122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F0D7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A1E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9BB7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.00</w:t>
            </w:r>
          </w:p>
        </w:tc>
      </w:tr>
      <w:tr w:rsidR="00645D06" w:rsidRPr="00645D06" w14:paraId="4EED76C9" w14:textId="77777777" w:rsidTr="00645D06">
        <w:trPr>
          <w:trHeight w:val="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4F4D8" w14:textId="77777777" w:rsidR="00645D06" w:rsidRPr="00645D06" w:rsidRDefault="00645D06" w:rsidP="00645D0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K S19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FBED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9DCB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67C3" w14:textId="77777777" w:rsidR="00645D06" w:rsidRPr="00645D06" w:rsidRDefault="00645D06" w:rsidP="00645D06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645D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.70</w:t>
            </w:r>
          </w:p>
        </w:tc>
      </w:tr>
    </w:tbl>
    <w:p w14:paraId="06F2D9C9" w14:textId="77777777" w:rsidR="00C86771" w:rsidRPr="00DA6651" w:rsidRDefault="00C86771" w:rsidP="00DA6651"/>
    <w:sectPr w:rsidR="00C86771" w:rsidRPr="00DA6651" w:rsidSect="00645D06">
      <w:pgSz w:w="12240" w:h="15840"/>
      <w:pgMar w:top="900" w:right="1800" w:bottom="117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486"/>
    <w:rsid w:val="00144593"/>
    <w:rsid w:val="00270ED6"/>
    <w:rsid w:val="002D7F5E"/>
    <w:rsid w:val="00645D06"/>
    <w:rsid w:val="008049D7"/>
    <w:rsid w:val="00C73E69"/>
    <w:rsid w:val="00C86771"/>
    <w:rsid w:val="00DA6486"/>
    <w:rsid w:val="00DA6651"/>
    <w:rsid w:val="00E77B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FDC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BSAYCON</cp:lastModifiedBy>
  <cp:revision>5</cp:revision>
  <dcterms:created xsi:type="dcterms:W3CDTF">2017-05-09T02:00:00Z</dcterms:created>
  <dcterms:modified xsi:type="dcterms:W3CDTF">2017-10-09T21:03:00Z</dcterms:modified>
</cp:coreProperties>
</file>